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able S1: Life cycle and host plant associations of </w:t>
      </w:r>
      <w:r>
        <w:rPr>
          <w:i/>
          <w:lang w:val="en-GB"/>
        </w:rPr>
        <w:t>Brachycaudus</w:t>
      </w:r>
      <w:r>
        <w:rPr>
          <w:lang w:val="en-GB"/>
        </w:rPr>
        <w:t xml:space="preserve"> species from </w:t>
      </w:r>
      <w:r>
        <w:fldChar w:fldCharType="begin"/>
      </w:r>
      <w:r>
        <w:rPr>
          <w:lang w:val="en-GB"/>
        </w:rPr>
        <w:instrText xml:space="preserve"> ADDIN EN.CITE &lt;EndNote&gt;&lt;Cite&gt;&lt;Author&gt;Blackman&lt;/Author&gt;&lt;Year&gt;2006&lt;/Year&gt;&lt;RecNum&gt;1873&lt;/RecNum&gt;&lt;record&gt;&lt;rec-number&gt;1873&lt;/rec-number&gt;&lt;ref-type name="Book"&gt;6&lt;/ref-type&gt;&lt;contributors&gt;&lt;authors&gt;&lt;author&gt;Blackman, R.L.&lt;/author&gt;&lt;author&gt;Eastop, V.F.&lt;/author&gt;&lt;/authors&gt;&lt;secondary-authors&gt;&lt;author&gt;John Wiley &amp;amp; Sons Ltd&lt;/author&gt;&lt;/secondary-authors&gt;&lt;/contributors&gt;&lt;titles&gt;&lt;title&gt;Aphids on the world&amp;apos;s herbaceous plants and schrubs&lt;/title&gt;&lt;/titles&gt;&lt;pages&gt;1439&lt;/pages&gt;&lt;num-vols&gt;2&lt;/num-vols&gt;&lt;dates&gt;&lt;year&gt;2006&lt;/year&gt;&lt;/dates&gt;&lt;pub-location&gt;London, UK&lt;/pub-location&gt;&lt;publisher&gt;The Natural History Museum&lt;/publisher&gt;&lt;urls&gt;&lt;/urls&gt;&lt;/record&gt;&lt;/Cite&gt;&lt;Cite&gt;&lt;Author&gt;Blackman&lt;/Author&gt;&lt;Year&gt;1994&lt;/Year&gt;&lt;RecNum&gt;2093&lt;/RecNum&gt;&lt;record&gt;&lt;rec-number&gt;2093&lt;/rec-number&gt;&lt;ref-type name="Book"&gt;6&lt;/ref-type&gt;&lt;contributors&gt;&lt;authors&gt;&lt;author&gt;Blackman, R. L.&lt;/author&gt;&lt;author&gt;Eastop, V. F.&lt;/author&gt;&lt;/authors&gt;&lt;/contributors&gt;&lt;titles&gt;&lt;title&gt;Aphids on the world trees: an identification and information guide&lt;/title&gt;&lt;/titles&gt;&lt;dates&gt;&lt;year&gt;1994&lt;/year&gt;&lt;/dates&gt;&lt;pub-location&gt;London, UK&lt;/pub-location&gt;&lt;publisher&gt;The natural History Museum&lt;/publisher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2, 57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Species included in our phylogenetic reconstructions are in bold character and are preceded with a *. </w:t>
      </w:r>
    </w:p>
    <w:tbl>
      <w:tblPr>
        <w:tblW w:w="1511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8"/>
        <w:gridCol w:w="5065"/>
        <w:gridCol w:w="5760"/>
      </w:tblGrid>
      <w:tr>
        <w:trPr/>
        <w:tc>
          <w:tcPr>
            <w:tcW w:w="4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Life cycl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Host association</w:t>
            </w:r>
          </w:p>
        </w:tc>
      </w:tr>
      <w:tr>
        <w:trPr/>
        <w:tc>
          <w:tcPr>
            <w:tcW w:w="1511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nl-NL"/>
              </w:rPr>
            </w:pPr>
            <w:r>
              <w:rPr>
                <w:i/>
                <w:lang w:val="nl-NL"/>
              </w:rPr>
              <w:t xml:space="preserve">Subgenus Brachycaudus </w:t>
            </w:r>
            <w:r>
              <w:rPr>
                <w:lang w:val="nl-NL"/>
              </w:rPr>
              <w:t>van der Goot, 1913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divaricatellus</w:t>
            </w:r>
            <w:r>
              <w:rPr>
                <w:lang w:val="en-GB"/>
              </w:rPr>
              <w:t xml:space="preserve"> Shaposhnikov, 1956</w:t>
            </w:r>
          </w:p>
        </w:tc>
        <w:tc>
          <w:tcPr>
            <w:tcW w:w="5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Life cycle unknown, monoecious on ligneous or heteroeci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Prunus divaricata</w:t>
            </w:r>
            <w:r>
              <w:rPr>
                <w:lang w:val="en-GB"/>
              </w:rPr>
              <w:t xml:space="preserve"> Ledeb.(Ros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helichrysi </w:t>
            </w:r>
            <w:r>
              <w:rPr>
                <w:b/>
                <w:lang w:val="en-GB"/>
              </w:rPr>
              <w:t>(Kaltenbach, 1843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Heteroecious with some anholocyclic population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imary host: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p. (Rosaceae), polyphagous on secondary hosts, mostly Asteraceae and Boraginaceae 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salicinae </w:t>
            </w:r>
            <w:r>
              <w:rPr>
                <w:b/>
                <w:lang w:val="en-GB"/>
              </w:rPr>
              <w:t>Börner, 1939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s-ES"/>
              </w:rPr>
              <w:t>Inula</w:t>
            </w:r>
            <w:r>
              <w:rPr>
                <w:lang w:val="es-ES"/>
              </w:rPr>
              <w:t xml:space="preserve"> spp. especially </w:t>
            </w:r>
            <w:r>
              <w:rPr>
                <w:i/>
                <w:lang w:val="es-ES"/>
              </w:rPr>
              <w:t>Inula salicina</w:t>
            </w:r>
            <w:r>
              <w:rPr>
                <w:lang w:val="es-ES"/>
              </w:rPr>
              <w:t xml:space="preserve"> L. (Aster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shaposhnikovi</w:t>
            </w:r>
            <w:r>
              <w:rPr>
                <w:lang w:val="en-GB"/>
              </w:rPr>
              <w:t xml:space="preserve"> Narzikulov, 1949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onoecious on ligneous 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Atraphaxis pyrifolia </w:t>
            </w:r>
            <w:r>
              <w:rPr>
                <w:lang w:val="en-GB"/>
              </w:rPr>
              <w:t>Bunge (Polygo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spiraeae </w:t>
            </w:r>
            <w:r>
              <w:rPr>
                <w:b/>
                <w:lang w:val="en-GB"/>
              </w:rPr>
              <w:t>Börner, 1932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ligne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Spiraea</w:t>
            </w:r>
            <w:r>
              <w:rPr>
                <w:lang w:val="en-GB"/>
              </w:rPr>
              <w:t xml:space="preserve"> spp. (Rosaceae)</w:t>
            </w:r>
          </w:p>
        </w:tc>
      </w:tr>
      <w:tr>
        <w:trPr/>
        <w:tc>
          <w:tcPr>
            <w:tcW w:w="1511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nl-NL"/>
              </w:rPr>
            </w:pPr>
            <w:r>
              <w:rPr>
                <w:i/>
                <w:lang w:val="nl-NL"/>
              </w:rPr>
              <w:t xml:space="preserve">Subgenus Acaudus </w:t>
            </w:r>
            <w:r>
              <w:rPr>
                <w:lang w:val="nl-NL"/>
              </w:rPr>
              <w:t>van der Goot, 1913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aconiti </w:t>
            </w:r>
            <w:r>
              <w:rPr>
                <w:b/>
                <w:lang w:val="en-GB"/>
              </w:rPr>
              <w:t>(Mordvilko, 1928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Aconitum</w:t>
            </w:r>
            <w:r>
              <w:rPr>
                <w:lang w:val="en-GB"/>
              </w:rPr>
              <w:t xml:space="preserve"> spp. and </w:t>
            </w:r>
            <w:r>
              <w:rPr>
                <w:i/>
                <w:lang w:val="en-GB"/>
              </w:rPr>
              <w:t>Delphinium</w:t>
            </w:r>
            <w:r>
              <w:rPr>
                <w:lang w:val="en-GB"/>
              </w:rPr>
              <w:t xml:space="preserve"> spp. (Ranuncul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almatinus</w:t>
            </w:r>
            <w:r>
              <w:rPr>
                <w:lang w:val="en-GB"/>
              </w:rPr>
              <w:t xml:space="preserve"> (Nevsky, 1951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Life cycle unknown, monoecious on ligneous or heteroeci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runus</w:t>
            </w:r>
            <w:r>
              <w:rPr/>
              <w:t xml:space="preserve"> sp.</w:t>
            </w:r>
            <w:r>
              <w:rPr>
                <w:i/>
              </w:rPr>
              <w:t xml:space="preserve"> Pyrus</w:t>
            </w:r>
            <w:r>
              <w:rPr/>
              <w:t xml:space="preserve"> sp</w:t>
            </w:r>
            <w:r>
              <w:rPr>
                <w:i/>
              </w:rPr>
              <w:t xml:space="preserve">. </w:t>
            </w:r>
            <w:r>
              <w:rPr/>
              <w:t>(Ros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ballotae </w:t>
            </w:r>
            <w:r>
              <w:rPr>
                <w:b/>
                <w:lang w:val="en-GB"/>
              </w:rPr>
              <w:t>(Passerini, 1860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Ballota nigra</w:t>
            </w:r>
            <w:r>
              <w:rPr>
                <w:lang w:val="en-GB"/>
              </w:rPr>
              <w:t xml:space="preserve"> L. (Lami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cardui </w:t>
            </w:r>
            <w:r>
              <w:rPr>
                <w:b/>
                <w:lang w:val="en-GB"/>
              </w:rPr>
              <w:t>(Linnaeus, 1758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Heteroeci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imary host: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p. mostly </w:t>
            </w:r>
            <w:r>
              <w:rPr>
                <w:i/>
                <w:lang w:val="en-GB"/>
              </w:rPr>
              <w:t>P. domestica</w:t>
            </w:r>
            <w:r>
              <w:rPr>
                <w:lang w:val="en-GB"/>
              </w:rPr>
              <w:t xml:space="preserve"> L. (Rosaceae), main secondary hosts in Asteraceae and Boraginaceae 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cerasicola </w:t>
            </w:r>
            <w:r>
              <w:rPr>
                <w:b/>
                <w:lang w:val="en-GB"/>
              </w:rPr>
              <w:t>(Mordvilko, 1929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Heteroeci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imary host: various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p. (Rosaceae), secondary hosts: various species of Lamiaceae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divaricatae </w:t>
            </w:r>
            <w:r>
              <w:rPr>
                <w:b/>
                <w:lang w:val="en-GB"/>
              </w:rPr>
              <w:t>Shaposhnikov, 1956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Monoecious on ligneous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Rakauskas&lt;/Author&gt;&lt;Year&gt;2006&lt;/Year&gt;&lt;RecNum&gt;2205&lt;/RecNum&gt;&lt;record&gt;&lt;rec-number&gt;2205&lt;/rec-number&gt;&lt;ref-type name="Journal Article"&gt;17&lt;/ref-type&gt;&lt;contributors&gt;&lt;authors&gt;&lt;author&gt;Rakauskas, R.&lt;/author&gt;&lt;author&gt;Juronis, V.&lt;/author&gt;&lt;/authors&gt;&lt;/contributors&gt;&lt;titles&gt;&lt;title&gt;Brachycaudus divaricatae Shaposhnikov (Hemiptera: Aphididae): changes in host specificity pose a new threat to plum farming&lt;/title&gt;&lt;secondary-title&gt;Acta Zoologica Lituanica&lt;/secondary-title&gt;&lt;/titles&gt;&lt;periodical&gt;&lt;full-title&gt;Acta Zoologica Lituanica&lt;/full-title&gt;&lt;/periodical&gt;&lt;pages&gt;61-66&lt;/pages&gt;&lt;volume&gt;16&lt;/volume&gt;&lt;number&gt;1&lt;/number&gt;&lt;dates&gt;&lt;year&gt;2006&lt;/year&gt;&lt;/dates&gt;&lt;isbn&gt;1392-1657&lt;/isbn&gt;&lt;accession-num&gt;CABI:20063085988&lt;/accession-num&gt;&lt;image&gt;2947901441Rakauskas_2006.pdf&lt;/image&gt;&lt;urls&gt;&lt;related-urls&gt;&lt;url&gt;&amp;lt;Go to ISI&amp;gt;://CABI:20063085988 &lt;/url&gt;&lt;/related-urls&gt;&lt;/urls&gt;&lt;custom3&gt;Brachycaudus projet&amp;#xD;Rechercher&lt;/custom3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2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or heteroecious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haposhnikov&lt;/Author&gt;&lt;Year&gt;1964&lt;/Year&gt;&lt;RecNum&gt;2206&lt;/RecNum&gt;&lt;record&gt;&lt;rec-number&gt;2206&lt;/rec-number&gt;&lt;ref-type name="Journal Article"&gt;17&lt;/ref-type&gt;&lt;contributors&gt;&lt;authors&gt;&lt;author&gt;Shaposhnikov, G. Kh.&lt;/author&gt;&lt;/authors&gt;&lt;/contributors&gt;&lt;titles&gt;&lt;title&gt;The aphids pests of The cherry plum and cherries&lt;/title&gt;&lt;secondary-title&gt;Entomological Review&amp;#xD;[translation of Ent. Obozr. 43(1): 145-151&lt;/secondary-title&gt;&lt;/titles&gt;&lt;pages&gt;73-76&lt;/pages&gt;&lt;volume&gt;43&lt;/volume&gt;&lt;dates&gt;&lt;year&gt;1964&lt;/year&gt;&lt;/dates&gt;&lt;call-num&gt;vol. 101 p. 289&lt;/call-num&gt;&lt;image&gt;354583658964_the_aphid_pest.pdf&lt;/image&gt;&lt;urls&gt;&lt;related-urls&gt;&lt;url&gt;file://D:%5CBiblio%5CPdf.RefBiblioEndnote%5CS%5CShaposhnikov_1964_the_aphid_pest.pdf&lt;/url&gt;&lt;/related-urls&gt;&lt;/urls&gt;&lt;custom1&gt;English&lt;/custom1&gt;&lt;custom2&gt;OK&lt;/custom2&gt;&lt;custom3&gt;Brachycaudus projet&lt;/custom3&gt;&lt;custom5&gt;Brachycaudus divaricatellus (description femelle ovipare)&amp;#xD;Brachycaudus phlomicola (description femelle ovipare)&amp;#xD;Brachycaudus (Brevicaudus) n.subg. p. 151&lt;/custom5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63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imary host or sole host: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. (Rosaceae), with facultative alternation on </w:t>
            </w:r>
            <w:r>
              <w:rPr>
                <w:i/>
                <w:lang w:val="en-GB"/>
              </w:rPr>
              <w:t>Silene</w:t>
            </w:r>
            <w:r>
              <w:rPr>
                <w:lang w:val="en-GB"/>
              </w:rPr>
              <w:t xml:space="preserve"> spp. (Caryophyll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gentianae </w:t>
            </w:r>
            <w:r>
              <w:rPr>
                <w:lang w:val="en-GB"/>
              </w:rPr>
              <w:t>Daniyarova, 1990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herbs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Gentiana olgae </w:t>
            </w:r>
            <w:r>
              <w:rPr>
                <w:lang w:val="en-GB"/>
              </w:rPr>
              <w:t>Rgl. et Schmalh. (Gentia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iranicus</w:t>
            </w:r>
            <w:r>
              <w:rPr>
                <w:lang w:val="en-GB"/>
              </w:rPr>
              <w:t xml:space="preserve"> Davatchi &amp; Remaudière, 1953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s-ES"/>
              </w:rPr>
              <w:t xml:space="preserve">Anchusa azurea </w:t>
            </w:r>
            <w:r>
              <w:rPr>
                <w:lang w:val="es-ES"/>
              </w:rPr>
              <w:t>Mill.</w:t>
            </w:r>
            <w:r>
              <w:rPr>
                <w:i/>
                <w:lang w:val="es-ES"/>
              </w:rPr>
              <w:t xml:space="preserve">, Anchusa strigosa </w:t>
            </w:r>
            <w:r>
              <w:rPr>
                <w:rStyle w:val="Gphotophotocaptioncaption"/>
                <w:rFonts w:cs="Calibri;Times New Roman" w:ascii="Calibri;Times New Roman" w:hAnsi="Calibri;Times New Roman"/>
                <w:bCs/>
                <w:lang w:val="es-ES"/>
              </w:rPr>
              <w:t>Labill.</w:t>
            </w:r>
            <w:r>
              <w:rPr>
                <w:rStyle w:val="Gphotophotocaptioncaption"/>
                <w:rFonts w:cs="Calibri;Times New Roman" w:ascii="Calibri;Times New Roman" w:hAnsi="Calibri;Times New Roman"/>
                <w:b/>
                <w:bCs/>
                <w:lang w:val="es-ES"/>
              </w:rPr>
              <w:t xml:space="preserve"> </w:t>
            </w:r>
            <w:r>
              <w:rPr>
                <w:lang w:val="en-GB"/>
              </w:rPr>
              <w:t>(Boragi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>*B. jacobi</w:t>
            </w:r>
            <w:r>
              <w:rPr>
                <w:b/>
                <w:lang w:val="en-GB"/>
              </w:rPr>
              <w:t xml:space="preserve"> Stroyan, 1957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Myosotis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Pulmonaria</w:t>
            </w:r>
            <w:r>
              <w:rPr>
                <w:lang w:val="en-GB"/>
              </w:rPr>
              <w:t xml:space="preserve"> spp. (Boragi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klugkisti </w:t>
            </w:r>
            <w:r>
              <w:rPr>
                <w:b/>
                <w:lang w:val="en-GB"/>
              </w:rPr>
              <w:t>(Börner, 1942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ported on various </w:t>
            </w:r>
            <w:r>
              <w:rPr>
                <w:i/>
                <w:lang w:val="en-GB"/>
              </w:rPr>
              <w:t>Silene</w:t>
            </w:r>
            <w:r>
              <w:rPr>
                <w:lang w:val="en-GB"/>
              </w:rPr>
              <w:t xml:space="preserve"> spp. (Caryophyllaceae), especially </w:t>
            </w:r>
            <w:r>
              <w:rPr>
                <w:i/>
                <w:lang w:val="en-GB"/>
              </w:rPr>
              <w:t>S. dioica</w:t>
            </w:r>
            <w:r>
              <w:rPr>
                <w:lang w:val="en-GB"/>
              </w:rPr>
              <w:t xml:space="preserve"> (L.) Clairv. and </w:t>
            </w:r>
            <w:r>
              <w:rPr>
                <w:i/>
                <w:lang w:val="en-GB"/>
              </w:rPr>
              <w:t>S. latifolia</w:t>
            </w:r>
            <w:r>
              <w:rPr>
                <w:lang w:val="en-GB"/>
              </w:rPr>
              <w:t xml:space="preserve"> (L.) Clairv. 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Heie&lt;/Author&gt;&lt;Year&gt;1992&lt;/Year&gt;&lt;RecNum&gt;1883&lt;/RecNum&gt;&lt;record&gt;&lt;rec-number&gt;1883&lt;/rec-number&gt;&lt;ref-type name="Book"&gt;6&lt;/ref-type&gt;&lt;contributors&gt;&lt;authors&gt;&lt;author&gt;Heie, O. E.&lt;/author&gt;&lt;/authors&gt;&lt;secondary-authors&gt;&lt;author&gt;Kristensen, N.P.&lt;/author&gt;&lt;/secondary-authors&gt;&lt;/contributors&gt;&lt;titles&gt;&lt;title&gt;The Aphidoidea (Hemiptera) of Fennoscandia and Denmark. IV. Family Aphididae: Part 1 of tribe Macrosiphini of subfamily Aphidinae&lt;/title&gt;&lt;secondary-title&gt;Fauna Entomologica Scandinavica&lt;/secondary-title&gt;&lt;/titles&gt;&lt;pages&gt;1-188&lt;/pages&gt;&lt;volume&gt;25&lt;/volume&gt;&lt;num-vols&gt;31&lt;/num-vols&gt;&lt;keywords&gt;&lt;keyword&gt;Systematique Library&lt;/keyword&gt;&lt;keyword&gt;FORMICIDAE&lt;/keyword&gt;&lt;keyword&gt;MUTUALISM&lt;/keyword&gt;&lt;keyword&gt;Macrosiphini (Hemiptera)&lt;/keyword&gt;&lt;keyword&gt;Records&lt;/keyword&gt;&lt;keyword&gt;PALAEARCTIC REGION&lt;/keyword&gt;&lt;keyword&gt;Fennoscandian region&lt;/keyword&gt;&lt;keyword&gt;Hemipteran associate records Macrosiphini&lt;/keyword&gt;&lt;keyword&gt;CHECKLISTS&lt;/keyword&gt;&lt;keyword&gt;MUTUALISM&lt;/keyword&gt;&lt;keyword&gt;Formicidae (Hymenoptera)&lt;/keyword&gt;&lt;keyword&gt;Records&lt;/keyword&gt;&lt;keyword&gt;PALAEARCTIC REGION&lt;/keyword&gt;&lt;keyword&gt;Fennoscandian region&lt;/keyword&gt;&lt;keyword&gt;Distribution, checklist &amp;amp; systematics&lt;/keyword&gt;&lt;keyword&gt;Invertebrates&lt;/keyword&gt;&lt;keyword&gt;Arthropods&lt;/keyword&gt;&lt;keyword&gt;Insects&lt;/keyword&gt;&lt;keyword&gt;Hymenopterans&lt;/keyword&gt;&lt;keyword&gt;Hemipterans/True Bugs&lt;/keyword&gt;&lt;/keywords&gt;&lt;dates&gt;&lt;year&gt;1992&lt;/year&gt;&lt;/dates&gt;&lt;pub-location&gt;Leiden, New York, Kobenhavn, Köln&lt;/pub-location&gt;&lt;publisher&gt;Brill, E.J., Scandinavian Science Press Ltd.&lt;/publisher&gt;&lt;call-num&gt;128 p. 202&lt;/call-num&gt;&lt;urls&gt;&lt;/urls&gt;&lt;custom1&gt;English&lt;/custom1&gt;&lt;custom2&gt;OK&lt;/custom2&gt;&lt;custom3&gt;Book&amp;#xD;Brachycaudus projet&lt;/custom3&gt;&lt;custom4&gt;*&lt;/custom4&gt;&lt;custom5&gt;* INSECTA- ** HYMENOPTERA- *** APOCRITA- **** ACULEATA- ***** FORMICOIDEA- ****** FORMICIDAE- ** HEMIPTERA- *** HOMOPTERA- **** STERNORRHYNCHA- ***** APHIDOIDEA-; Anuraphis; del Guercio 1907; KEY-TO-SPECIES; Scandinavia; Apterous &amp;amp; alate viviparous females separately keyed, p. 23 ***** APHIDOIDEA-; Aspidaphis; Gillette 1917; KEY-TO-SPECIES; Apterous &amp;amp; alate viviparous females separately keyed, p. 129 ***** APHIDOIDEA-; Aspidaphium; Borner 1939; KEY-TO-SPECIES; Apterous &amp;amp; alate viviparous females separately keyed, p. 169 ***** APHIDOIDEA-; Brachycaudus; van der Goot 1913; KEY-TO-SUBGENERA; Scandinavia; Apterous &amp;amp; alate viviparous females separately keyed, p. 30 ***** APHIDOIDEA-; Brachycaudus (Acaudus); van der Goot 1913; KEY-TO-SPECIES; Apterous viviparous females p. 34, alate viviparous females p. 35 ***** APHIDOIDEA-; Brachycaudus (Appelia); Borner 1930; KEY-TO-SPECIES; Scandinavia; Apterous &amp;amp; alate viviparous females separately keyed, p. 48 ***** APHIDOIDEA-; Brachycaudus (Brachycaudus); van der Goot 1913; KEY-TO-SPECIES; Denmark &amp;amp; Fennoscandia; Apterous &amp;amp; alate viviparous females, p. 30 ***** APHIDOIDEA-; Brachycaudus (Thuleaphis); Hille Ris Lambers 1960; KEY-TO-SPECIES; Apterous &amp;amp; alate viviparous females separately keyed, p. 51 ***** APHIDOIDEA-; Brachycolus; Buckton 1879; KEY-TO-SPECIES; Scandinavia; Apterous &amp;amp; alate viviparous females separately keyed, p. 97 ***** APHIDOIDEA-; Cavariella; del Guercio 1911; KEY-TO-SUBGENERA; Apterous &amp;amp; alate viviparous females, p. 151 ***** APHIDOIDEA-; Cavariella (Cavariella); del Guercio 1911; KEY-TO-SPECIES; Apterous &amp;amp; alate viviparous females separately keyed, p. 152 ***** APHIDOIDEA-; Coloradoa; Wilson 1910; KEY-TO-SPECIES; Scandinavia; Apterous viviparous females p. 131, alate viviparous females p. 134 ***** APHIDOIDEA-; Diuraphis; Aizenberg 1935; KEY-TO-SUBGENERA; Apterous &amp;amp; alate viviparous females, p. 98 ***** APHIDOIDEA-; Diuraphis (Diuraphis); Aizenberg 1935; KEY-TO-SPECIES; Apterous &amp;amp; alate viviparous females separately keyed, p. 100 ***** APHIDOIDEA-; Diuraphis (Holcaphis); Hille Ris Lambers 1939; KEY-TO-SPECIES; Apterous &amp;amp; alate viviparous females separately keyed, p. 102 ***** APHIDOIDEA-; Dysaphis; Borner 1931; KEY-TO-SUBGENERA; Scandinavia; Apterous viviparous females, p. 58; KEY-TO-SPECIES; Scandinavia; Apterous viviparous females p. 58, alate viviparous females p. 62 ***** APHIDOIDEA-; Dysaphis (Dysaphis) brancoi; (Borner 1950); KEY-TO-SUBSPECIES; Apterous &amp;amp; alate viviparous females separately keyed, p. 72 ***** APHIDOIDEA-; Dysaphis (Dysaphis) crataegi; (Kaltenbach 1843); KEY-TO-SUBSPECIES; Apterous viviparous females, p. 74 ***** APHIDOIDEA-; Dysaphis (Dysaphis) lappae; (Koch 1854); KEY-TO-SUBSPECIES; Scandinavia; Apterous &amp;amp; alate viviparous females, p. 79 ***** APHIDOIDEA-; Dysaphis (Dysaphis) newskyi; (Borner 1940); KEY-TO-SUBSPECIES; Apterous viviparous females, P. 81 ***** APHIDOIDEA-; Ericaphis; Borner 1939; KEY-TO-SPECIES; Scandinavia; Apterous &amp;amp; alate viviparous females, p. 146 ***** APHIDOIDEA-; Hayhurstia; del Guercio 1917; KEY-TO-SPECIES; Apterous &amp;amp; alate viviparous females, p. 95 ***** APHIDOIDEA-; Hyadaphis; Kirkaldy 1904; KEY-TO-SPECIES; Scandinavia; Apterous &amp;amp; alate viviparous females separately keyed, p. 116 ***** APHIDOIDEA-; Hydaphias; Borner 1930; KEY-TO-SPECIES; Scandinavia; Apterous &amp;amp; alate viviparous females, p. 126 ***** APHIDOIDEA-; Lipaphis; Mordvilko 1928; KEY-TO-SUBGENERA; Apterous viviparous females, p. 109 ***** APHIDOIDEA-; Lipaphis (Lipaphidiella); Doncaster 1954; KEY-TO-SPECIES; Apterous viviparous females, p. 115 ***** APHIDOIDEA-; Lipaphis (Lipaphis); Mordvilko 1928; KEY-TO-SPECIES; Scandinavia; Apterous viviparous females p. 109, alate viviparous females p. 110 ***** APHIDOIDEA-; Lipaphis (Lipaphis) rossi; Borner 1939; KEY-TO-SUBSPECIES; Scandinavia; Apterous &amp;amp; alate viviparous females separately keyed, p. 112 ***** APHIDOIDEA-; Macrosiphini; KEY-TO-GENERA; Apterous viviparous females p. 8, alate viviparous females p. 17 ***** APHIDOIDEA-; Muscaphis; Borner 1933; KEY-TO-SPECIES; Scandinavia; Alate viviparous females, p. 165 ***** APHIDOIDEA-; Myzaphis; van der Goot 1913; KEY-TO-SPECIES; Apterous, alate &amp;amp; oviparous females separately keyed, p. 143 ***** APHIDOIDEA-; Semiaphis; van der Goot 1913; KEY-TO-SPECIES; Scandinavia; Apterous &amp;amp; alate viviparous females separately keyed, p. 123&lt;/custom5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lamii </w:t>
            </w:r>
            <w:r>
              <w:rPr>
                <w:b/>
                <w:lang w:val="en-GB"/>
              </w:rPr>
              <w:t>(Koch, 1854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Lamium</w:t>
            </w:r>
            <w:r>
              <w:rPr>
                <w:lang w:val="en-GB"/>
              </w:rPr>
              <w:t xml:space="preserve"> spp. especially </w:t>
            </w:r>
            <w:r>
              <w:rPr>
                <w:i/>
                <w:lang w:val="en-GB"/>
              </w:rPr>
              <w:t>L. album</w:t>
            </w:r>
            <w:r>
              <w:rPr>
                <w:lang w:val="en-GB"/>
              </w:rPr>
              <w:t xml:space="preserve"> L. (Lami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lateralis </w:t>
            </w:r>
            <w:r>
              <w:rPr>
                <w:b/>
                <w:lang w:val="en-GB"/>
              </w:rPr>
              <w:t>(Walker, 1848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Mainly anholocyclic but occasionally heteroecious (with a sexual phase on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.)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phagous with main hosts in Asteraceae 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 xml:space="preserve">*B. linariae </w:t>
            </w:r>
            <w:r>
              <w:rPr>
                <w:b/>
                <w:lang w:val="en-GB"/>
              </w:rPr>
              <w:t>Stroyan, 1950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obably monoecious on herbs 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Linaria</w:t>
            </w:r>
            <w:r>
              <w:rPr>
                <w:lang w:val="en-GB"/>
              </w:rPr>
              <w:t xml:space="preserve"> spp. (Scrophulari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>*B. lucifugus</w:t>
            </w:r>
            <w:r>
              <w:rPr>
                <w:b/>
                <w:lang w:val="en-GB"/>
              </w:rPr>
              <w:t xml:space="preserve"> F.P. Müller, 1952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Plantago lanceolata</w:t>
            </w:r>
            <w:r>
              <w:rPr>
                <w:lang w:val="en-GB"/>
              </w:rPr>
              <w:t xml:space="preserve"> L. (Plantagi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*B. lychnicola </w:t>
            </w:r>
            <w:r>
              <w:rPr>
                <w:b/>
                <w:lang w:val="en-GB"/>
              </w:rPr>
              <w:t>Hille Ris Lambers, 1966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ported on various </w:t>
            </w:r>
            <w:r>
              <w:rPr>
                <w:i/>
                <w:iCs/>
                <w:lang w:val="en-GB"/>
              </w:rPr>
              <w:t>Silene</w:t>
            </w:r>
            <w:r>
              <w:rPr>
                <w:lang w:val="en-GB"/>
              </w:rPr>
              <w:t xml:space="preserve"> spp., especially </w:t>
            </w:r>
            <w:r>
              <w:rPr>
                <w:i/>
                <w:lang w:val="en-GB"/>
              </w:rPr>
              <w:t>S. flos-cuculi</w:t>
            </w:r>
            <w:r>
              <w:rPr>
                <w:lang w:val="en-GB"/>
              </w:rPr>
              <w:t xml:space="preserve"> L. and </w:t>
            </w:r>
            <w:r>
              <w:rPr>
                <w:i/>
                <w:lang w:val="en-GB"/>
              </w:rPr>
              <w:t>S. dioica</w:t>
            </w:r>
            <w:r>
              <w:rPr>
                <w:lang w:val="en-GB"/>
              </w:rPr>
              <w:t xml:space="preserve"> (L.) Clairv. (Caryophyllaceae)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Heie&lt;/Author&gt;&lt;Year&gt;1992&lt;/Year&gt;&lt;RecNum&gt;1883&lt;/RecNum&gt;&lt;record&gt;&lt;rec-number&gt;1883&lt;/rec-number&gt;&lt;ref-type name="Book"&gt;6&lt;/ref-type&gt;&lt;contributors&gt;&lt;authors&gt;&lt;author&gt;Heie, O. E.&lt;/author&gt;&lt;/authors&gt;&lt;secondary-authors&gt;&lt;author&gt;Kristensen, N.P.&lt;/author&gt;&lt;/secondary-authors&gt;&lt;/contributors&gt;&lt;titles&gt;&lt;title&gt;The Aphidoidea (Hemiptera) of Fennoscandia and Denmark. IV. Family Aphididae: Part 1 of tribe Macrosiphini of subfamily Aphidinae&lt;/title&gt;&lt;secondary-title&gt;Fauna Entomologica Scandinavica&lt;/secondary-title&gt;&lt;/titles&gt;&lt;pages&gt;1-188&lt;/pages&gt;&lt;volume&gt;25&lt;/volume&gt;&lt;num-vols&gt;31&lt;/num-vols&gt;&lt;keywords&gt;&lt;keyword&gt;Systematique Library&lt;/keyword&gt;&lt;keyword&gt;FORMICIDAE&lt;/keyword&gt;&lt;keyword&gt;MUTUALISM&lt;/keyword&gt;&lt;keyword&gt;Macrosiphini (Hemiptera)&lt;/keyword&gt;&lt;keyword&gt;Records&lt;/keyword&gt;&lt;keyword&gt;PALAEARCTIC REGION&lt;/keyword&gt;&lt;keyword&gt;Fennoscandian region&lt;/keyword&gt;&lt;keyword&gt;Hemipteran associate records Macrosiphini&lt;/keyword&gt;&lt;keyword&gt;CHECKLISTS&lt;/keyword&gt;&lt;keyword&gt;MUTUALISM&lt;/keyword&gt;&lt;keyword&gt;Formicidae (Hymenoptera)&lt;/keyword&gt;&lt;keyword&gt;Records&lt;/keyword&gt;&lt;keyword&gt;PALAEARCTIC REGION&lt;/keyword&gt;&lt;keyword&gt;Fennoscandian region&lt;/keyword&gt;&lt;keyword&gt;Distribution, checklist &amp;amp; systematics&lt;/keyword&gt;&lt;keyword&gt;Invertebrates&lt;/keyword&gt;&lt;keyword&gt;Arthropods&lt;/keyword&gt;&lt;keyword&gt;Insects&lt;/keyword&gt;&lt;keyword&gt;Hymenopterans&lt;/keyword&gt;&lt;keyword&gt;Hemipterans/True Bugs&lt;/keyword&gt;&lt;/keywords&gt;&lt;dates&gt;&lt;year&gt;1992&lt;/year&gt;&lt;/dates&gt;&lt;pub-location&gt;Leiden, New York, Kobenhavn, Köln&lt;/pub-location&gt;&lt;publisher&gt;Brill, E.J., Scandinavian Science Press Ltd.&lt;/publisher&gt;&lt;call-num&gt;128 p. 202&lt;/call-num&gt;&lt;urls&gt;&lt;/urls&gt;&lt;custom1&gt;English&lt;/custom1&gt;&lt;custom2&gt;OK&lt;/custom2&gt;&lt;custom3&gt;Book&amp;#xD;Brachycaudus projet&lt;/custom3&gt;&lt;custom4&gt;*&lt;/custom4&gt;&lt;custom5&gt;* INSECTA- ** HYMENOPTERA- *** APOCRITA- **** ACULEATA- ***** FORMICOIDEA- ****** FORMICIDAE- ** HEMIPTERA- *** HOMOPTERA- **** STERNORRHYNCHA- ***** APHIDOIDEA-; Anuraphis; del Guercio 1907; KEY-TO-SPECIES; Scandinavia; Apterous &amp;amp; alate viviparous females separately keyed, p. 23 ***** APHIDOIDEA-; Aspidaphis; Gillette 1917; KEY-TO-SPECIES; Apterous &amp;amp; alate viviparous females separately keyed, p. 129 ***** APHIDOIDEA-; Aspidaphium; Borner 1939; KEY-TO-SPECIES; Apterous &amp;amp; alate viviparous females separately keyed, p. 169 ***** APHIDOIDEA-; Brachycaudus; van der Goot 1913; KEY-TO-SUBGENERA; Scandinavia; Apterous &amp;amp; alate viviparous females separately keyed, p. 30 ***** APHIDOIDEA-; Brachycaudus (Acaudus); van der Goot 1913; KEY-TO-SPECIES; Apterous viviparous females p. 34, alate viviparous females p. 35 ***** APHIDOIDEA-; Brachycaudus (Appelia); Borner 1930; KEY-TO-SPECIES; Scandinavia; Apterous &amp;amp; alate viviparous females separately keyed, p. 48 ***** APHIDOIDEA-; Brachycaudus (Brachycaudus); van der Goot 1913; KEY-TO-SPECIES; Denmark &amp;amp; Fennoscandia; Apterous &amp;amp; alate viviparous females, p. 30 ***** APHIDOIDEA-; Brachycaudus (Thuleaphis); Hille Ris Lambers 1960; KEY-TO-SPECIES; Apterous &amp;amp; alate viviparous females separately keyed, p. 51 ***** APHIDOIDEA-; Brachycolus; Buckton 1879; KEY-TO-SPECIES; Scandinavia; Apterous &amp;amp; alate viviparous females separately keyed, p. 97 ***** APHIDOIDEA-; Cavariella; del Guercio 1911; KEY-TO-SUBGENERA; Apterous &amp;amp; alate viviparous females, p. 151 ***** APHIDOIDEA-; Cavariella (Cavariella); del Guercio 1911; KEY-TO-SPECIES; Apterous &amp;amp; alate viviparous females separately keyed, p. 152 ***** APHIDOIDEA-; Coloradoa; Wilson 1910; KEY-TO-SPECIES; Scandinavia; Apterous viviparous females p. 131, alate viviparous females p. 134 ***** APHIDOIDEA-; Diuraphis; Aizenberg 1935; KEY-TO-SUBGENERA; Apterous &amp;amp; alate viviparous females, p. 98 ***** APHIDOIDEA-; Diuraphis (Diuraphis); Aizenberg 1935; KEY-TO-SPECIES; Apterous &amp;amp; alate viviparous females separately keyed, p. 100 ***** APHIDOIDEA-; Diuraphis (Holcaphis); Hille Ris Lambers 1939; KEY-TO-SPECIES; Apterous &amp;amp; alate viviparous females separately keyed, p. 102 ***** APHIDOIDEA-; Dysaphis; Borner 1931; KEY-TO-SUBGENERA; Scandinavia; Apterous viviparous females, p. 58; KEY-TO-SPECIES; Scandinavia; Apterous viviparous females p. 58, alate viviparous females p. 62 ***** APHIDOIDEA-; Dysaphis (Dysaphis) brancoi; (Borner 1950); KEY-TO-SUBSPECIES; Apterous &amp;amp; alate viviparous females separately keyed, p. 72 ***** APHIDOIDEA-; Dysaphis (Dysaphis) crataegi; (Kaltenbach 1843); KEY-TO-SUBSPECIES; Apterous viviparous females, p. 74 ***** APHIDOIDEA-; Dysaphis (Dysaphis) lappae; (Koch 1854); KEY-TO-SUBSPECIES; Scandinavia; Apterous &amp;amp; alate viviparous females, p. 79 ***** APHIDOIDEA-; Dysaphis (Dysaphis) newskyi; (Borner 1940); KEY-TO-SUBSPECIES; Apterous viviparous females, P. 81 ***** APHIDOIDEA-; Ericaphis; Borner 1939; KEY-TO-SPECIES; Scandinavia; Apterous &amp;amp; alate viviparous females, p. 146 ***** APHIDOIDEA-; Hayhurstia; del Guercio 1917; KEY-TO-SPECIES; Apterous &amp;amp; alate viviparous females, p. 95 ***** APHIDOIDEA-; Hyadaphis; Kirkaldy 1904; KEY-TO-SPECIES; Scandinavia; Apterous &amp;amp; alate viviparous females separately keyed, p. 116 ***** APHIDOIDEA-; Hydaphias; Borner 1930; KEY-TO-SPECIES; Scandinavia; Apterous &amp;amp; alate viviparous females, p. 126 ***** APHIDOIDEA-; Lipaphis; Mordvilko 1928; KEY-TO-SUBGENERA; Apterous viviparous females, p. 109 ***** APHIDOIDEA-; Lipaphis (Lipaphidiella); Doncaster 1954; KEY-TO-SPECIES; Apterous viviparous females, p. 115 ***** APHIDOIDEA-; Lipaphis (Lipaphis); Mordvilko 1928; KEY-TO-SPECIES; Scandinavia; Apterous viviparous females p. 109, alate viviparous females p. 110 ***** APHIDOIDEA-; Lipaphis (Lipaphis) rossi; Borner 1939; KEY-TO-SUBSPECIES; Scandinavia; Apterous &amp;amp; alate viviparous females separately keyed, p. 112 ***** APHIDOIDEA-; Macrosiphini; KEY-TO-GENERA; Apterous viviparous females p. 8, alate viviparous females p. 17 ***** APHIDOIDEA-; Muscaphis; Borner 1933; KEY-TO-SPECIES; Scandinavia; Alate viviparous females, p. 165 ***** APHIDOIDEA-; Myzaphis; van der Goot 1913; KEY-TO-SPECIES; Apterous, alate &amp;amp; oviparous females separately keyed, p. 143 ***** APHIDOIDEA-; Semiaphis; van der Goot 1913; KEY-TO-SPECIES; Scandinavia; Apterous &amp;amp; alate viviparous females separately keyed, p. 123&lt;/custom5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lychnidis </w:t>
            </w:r>
            <w:r>
              <w:rPr>
                <w:b/>
                <w:lang w:val="en-GB"/>
              </w:rPr>
              <w:t>(Linnaeus, 1758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ported on various </w:t>
            </w:r>
            <w:r>
              <w:rPr>
                <w:i/>
                <w:iCs/>
                <w:lang w:val="en-GB"/>
              </w:rPr>
              <w:t>Silene</w:t>
            </w:r>
            <w:r>
              <w:rPr>
                <w:lang w:val="en-GB"/>
              </w:rPr>
              <w:t xml:space="preserve"> spp., especially </w:t>
            </w:r>
            <w:r>
              <w:rPr>
                <w:i/>
                <w:lang w:val="en-GB"/>
              </w:rPr>
              <w:t>S. dioica</w:t>
            </w:r>
            <w:r>
              <w:rPr>
                <w:lang w:val="en-GB"/>
              </w:rPr>
              <w:t xml:space="preserve"> (L.) Clairv. and </w:t>
            </w:r>
            <w:r>
              <w:rPr>
                <w:i/>
                <w:lang w:val="en-GB"/>
              </w:rPr>
              <w:t>S. latifolia</w:t>
            </w:r>
            <w:r>
              <w:rPr>
                <w:lang w:val="en-GB"/>
              </w:rPr>
              <w:t xml:space="preserve"> Poiret (Caryophyllaceae)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Heie&lt;/Author&gt;&lt;Year&gt;1992&lt;/Year&gt;&lt;RecNum&gt;1883&lt;/RecNum&gt;&lt;record&gt;&lt;rec-number&gt;1883&lt;/rec-number&gt;&lt;ref-type name="Book"&gt;6&lt;/ref-type&gt;&lt;contributors&gt;&lt;authors&gt;&lt;author&gt;Heie, O. E.&lt;/author&gt;&lt;/authors&gt;&lt;secondary-authors&gt;&lt;author&gt;Kristensen, N.P.&lt;/author&gt;&lt;/secondary-authors&gt;&lt;/contributors&gt;&lt;titles&gt;&lt;title&gt;The Aphidoidea (Hemiptera) of Fennoscandia and Denmark. IV. Family Aphididae: Part 1 of tribe Macrosiphini of subfamily Aphidinae&lt;/title&gt;&lt;secondary-title&gt;Fauna Entomologica Scandinavica&lt;/secondary-title&gt;&lt;/titles&gt;&lt;pages&gt;1-188&lt;/pages&gt;&lt;volume&gt;25&lt;/volume&gt;&lt;num-vols&gt;31&lt;/num-vols&gt;&lt;keywords&gt;&lt;keyword&gt;Systematique Library&lt;/keyword&gt;&lt;keyword&gt;FORMICIDAE&lt;/keyword&gt;&lt;keyword&gt;MUTUALISM&lt;/keyword&gt;&lt;keyword&gt;Macrosiphini (Hemiptera)&lt;/keyword&gt;&lt;keyword&gt;Records&lt;/keyword&gt;&lt;keyword&gt;PALAEARCTIC REGION&lt;/keyword&gt;&lt;keyword&gt;Fennoscandian region&lt;/keyword&gt;&lt;keyword&gt;Hemipteran associate records Macrosiphini&lt;/keyword&gt;&lt;keyword&gt;CHECKLISTS&lt;/keyword&gt;&lt;keyword&gt;MUTUALISM&lt;/keyword&gt;&lt;keyword&gt;Formicidae (Hymenoptera)&lt;/keyword&gt;&lt;keyword&gt;Records&lt;/keyword&gt;&lt;keyword&gt;PALAEARCTIC REGION&lt;/keyword&gt;&lt;keyword&gt;Fennoscandian region&lt;/keyword&gt;&lt;keyword&gt;Distribution, checklist &amp;amp; systematics&lt;/keyword&gt;&lt;keyword&gt;Invertebrates&lt;/keyword&gt;&lt;keyword&gt;Arthropods&lt;/keyword&gt;&lt;keyword&gt;Insects&lt;/keyword&gt;&lt;keyword&gt;Hymenopterans&lt;/keyword&gt;&lt;keyword&gt;Hemipterans/True Bugs&lt;/keyword&gt;&lt;/keywords&gt;&lt;dates&gt;&lt;year&gt;1992&lt;/year&gt;&lt;/dates&gt;&lt;pub-location&gt;Leiden, New York, Kobenhavn, Köln&lt;/pub-location&gt;&lt;publisher&gt;Brill, E.J., Scandinavian Science Press Ltd.&lt;/publisher&gt;&lt;call-num&gt;128 p. 202&lt;/call-num&gt;&lt;urls&gt;&lt;/urls&gt;&lt;custom1&gt;English&lt;/custom1&gt;&lt;custom2&gt;OK&lt;/custom2&gt;&lt;custom3&gt;Book&amp;#xD;Brachycaudus projet&lt;/custom3&gt;&lt;custom4&gt;*&lt;/custom4&gt;&lt;custom5&gt;* INSECTA- ** HYMENOPTERA- *** APOCRITA- **** ACULEATA- ***** FORMICOIDEA- ****** FORMICIDAE- ** HEMIPTERA- *** HOMOPTERA- **** STERNORRHYNCHA- ***** APHIDOIDEA-; Anuraphis; del Guercio 1907; KEY-TO-SPECIES; Scandinavia; Apterous &amp;amp; alate viviparous females separately keyed, p. 23 ***** APHIDOIDEA-; Aspidaphis; Gillette 1917; KEY-TO-SPECIES; Apterous &amp;amp; alate viviparous females separately keyed, p. 129 ***** APHIDOIDEA-; Aspidaphium; Borner 1939; KEY-TO-SPECIES; Apterous &amp;amp; alate viviparous females separately keyed, p. 169 ***** APHIDOIDEA-; Brachycaudus; van der Goot 1913; KEY-TO-SUBGENERA; Scandinavia; Apterous &amp;amp; alate viviparous females separately keyed, p. 30 ***** APHIDOIDEA-; Brachycaudus (Acaudus); van der Goot 1913; KEY-TO-SPECIES; Apterous viviparous females p. 34, alate viviparous females p. 35 ***** APHIDOIDEA-; Brachycaudus (Appelia); Borner 1930; KEY-TO-SPECIES; Scandinavia; Apterous &amp;amp; alate viviparous females separately keyed, p. 48 ***** APHIDOIDEA-; Brachycaudus (Brachycaudus); van der Goot 1913; KEY-TO-SPECIES; Denmark &amp;amp; Fennoscandia; Apterous &amp;amp; alate viviparous females, p. 30 ***** APHIDOIDEA-; Brachycaudus (Thuleaphis); Hille Ris Lambers 1960; KEY-TO-SPECIES; Apterous &amp;amp; alate viviparous females separately keyed, p. 51 ***** APHIDOIDEA-; Brachycolus; Buckton 1879; KEY-TO-SPECIES; Scandinavia; Apterous &amp;amp; alate viviparous females separately keyed, p. 97 ***** APHIDOIDEA-; Cavariella; del Guercio 1911; KEY-TO-SUBGENERA; Apterous &amp;amp; alate viviparous females, p. 151 ***** APHIDOIDEA-; Cavariella (Cavariella); del Guercio 1911; KEY-TO-SPECIES; Apterous &amp;amp; alate viviparous females separately keyed, p. 152 ***** APHIDOIDEA-; Coloradoa; Wilson 1910; KEY-TO-SPECIES; Scandinavia; Apterous viviparous females p. 131, alate viviparous females p. 134 ***** APHIDOIDEA-; Diuraphis; Aizenberg 1935; KEY-TO-SUBGENERA; Apterous &amp;amp; alate viviparous females, p. 98 ***** APHIDOIDEA-; Diuraphis (Diuraphis); Aizenberg 1935; KEY-TO-SPECIES; Apterous &amp;amp; alate viviparous females separately keyed, p. 100 ***** APHIDOIDEA-; Diuraphis (Holcaphis); Hille Ris Lambers 1939; KEY-TO-SPECIES; Apterous &amp;amp; alate viviparous females separately keyed, p. 102 ***** APHIDOIDEA-; Dysaphis; Borner 1931; KEY-TO-SUBGENERA; Scandinavia; Apterous viviparous females, p. 58; KEY-TO-SPECIES; Scandinavia; Apterous viviparous females p. 58, alate viviparous females p. 62 ***** APHIDOIDEA-; Dysaphis (Dysaphis) brancoi; (Borner 1950); KEY-TO-SUBSPECIES; Apterous &amp;amp; alate viviparous females separately keyed, p. 72 ***** APHIDOIDEA-; Dysaphis (Dysaphis) crataegi; (Kaltenbach 1843); KEY-TO-SUBSPECIES; Apterous viviparous females, p. 74 ***** APHIDOIDEA-; Dysaphis (Dysaphis) lappae; (Koch 1854); KEY-TO-SUBSPECIES; Scandinavia; Apterous &amp;amp; alate viviparous females, p. 79 ***** APHIDOIDEA-; Dysaphis (Dysaphis) newskyi; (Borner 1940); KEY-TO-SUBSPECIES; Apterous viviparous females, P. 81 ***** APHIDOIDEA-; Ericaphis; Borner 1939; KEY-TO-SPECIES; Scandinavia; Apterous &amp;amp; alate viviparous females, p. 146 ***** APHIDOIDEA-; Hayhurstia; del Guercio 1917; KEY-TO-SPECIES; Apterous &amp;amp; alate viviparous females, p. 95 ***** APHIDOIDEA-; Hyadaphis; Kirkaldy 1904; KEY-TO-SPECIES; Scandinavia; Apterous &amp;amp; alate viviparous females separately keyed, p. 116 ***** APHIDOIDEA-; Hydaphias; Borner 1930; KEY-TO-SPECIES; Scandinavia; Apterous &amp;amp; alate viviparous females, p. 126 ***** APHIDOIDEA-; Lipaphis; Mordvilko 1928; KEY-TO-SUBGENERA; Apterous viviparous females, p. 109 ***** APHIDOIDEA-; Lipaphis (Lipaphidiella); Doncaster 1954; KEY-TO-SPECIES; Apterous viviparous females, p. 115 ***** APHIDOIDEA-; Lipaphis (Lipaphis); Mordvilko 1928; KEY-TO-SPECIES; Scandinavia; Apterous viviparous females p. 109, alate viviparous females p. 110 ***** APHIDOIDEA-; Lipaphis (Lipaphis) rossi; Borner 1939; KEY-TO-SUBSPECIES; Scandinavia; Apterous &amp;amp; alate viviparous females separately keyed, p. 112 ***** APHIDOIDEA-; Macrosiphini; KEY-TO-GENERA; Apterous viviparous females p. 8, alate viviparous females p. 17 ***** APHIDOIDEA-; Muscaphis; Borner 1933; KEY-TO-SPECIES; Scandinavia; Alate viviparous females, p. 165 ***** APHIDOIDEA-; Myzaphis; van der Goot 1913; KEY-TO-SPECIES; Apterous, alate &amp;amp; oviparous females separately keyed, p. 143 ***** APHIDOIDEA-; Semiaphis; van der Goot 1913; KEY-TO-SPECIES; Scandinavia; Apterous &amp;amp; alate viviparous females separately keyed, p. 123&lt;/custom5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>*B. malvae</w:t>
            </w:r>
            <w:r>
              <w:rPr>
                <w:b/>
                <w:lang w:val="en-GB"/>
              </w:rPr>
              <w:t xml:space="preserve"> Shaposhnikov, 1964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herbs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Malva</w:t>
            </w:r>
            <w:r>
              <w:rPr>
                <w:lang w:val="en-GB"/>
              </w:rPr>
              <w:t xml:space="preserve"> spp. (Malv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>*B. mordvilkoi</w:t>
            </w:r>
            <w:r>
              <w:rPr>
                <w:b/>
                <w:lang w:val="en-GB"/>
              </w:rPr>
              <w:t xml:space="preserve"> Hille Ris Lambers, 1931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Several Boraginaceae (</w:t>
            </w:r>
            <w:r>
              <w:rPr>
                <w:i/>
                <w:lang w:val="en-GB"/>
              </w:rPr>
              <w:t>Anchusa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Echium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napelli </w:t>
            </w:r>
            <w:r>
              <w:rPr>
                <w:b/>
                <w:lang w:val="en-GB"/>
              </w:rPr>
              <w:t>(Schrank 1801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Aconitum</w:t>
            </w:r>
            <w:r>
              <w:rPr>
                <w:lang w:val="en-GB"/>
              </w:rPr>
              <w:t xml:space="preserve"> spp. (especially </w:t>
            </w:r>
            <w:r>
              <w:rPr>
                <w:i/>
                <w:lang w:val="en-GB"/>
              </w:rPr>
              <w:t>A.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napellus </w:t>
            </w:r>
            <w:r>
              <w:rPr>
                <w:lang w:val="en-GB"/>
              </w:rPr>
              <w:t xml:space="preserve">L.) and occasionally </w:t>
            </w:r>
            <w:r>
              <w:rPr>
                <w:i/>
                <w:lang w:val="en-GB"/>
              </w:rPr>
              <w:t>Delphinium</w:t>
            </w:r>
            <w:r>
              <w:rPr>
                <w:lang w:val="en-GB"/>
              </w:rPr>
              <w:t xml:space="preserve"> spp. (Ranunculaceae).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pallidus </w:t>
            </w:r>
            <w:r>
              <w:rPr>
                <w:lang w:val="en-GB"/>
              </w:rPr>
              <w:t>Andreev, 1990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herbs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Silene nutans </w:t>
            </w:r>
            <w:r>
              <w:rPr>
                <w:lang w:val="en-GB"/>
              </w:rPr>
              <w:t>L. (Caryophyll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persicae </w:t>
            </w:r>
            <w:r>
              <w:rPr>
                <w:b/>
                <w:lang w:val="en-GB"/>
              </w:rPr>
              <w:t>(Passerini 1860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ligneous or heteroecious, depending on the study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ary host or sole host: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p.(Rosaceae) especially 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. </w:t>
            </w:r>
            <w:r>
              <w:rPr>
                <w:i/>
                <w:lang w:val="en-GB"/>
              </w:rPr>
              <w:t>spinosa</w:t>
            </w:r>
            <w:r>
              <w:rPr>
                <w:lang w:val="en-GB"/>
              </w:rPr>
              <w:t xml:space="preserve"> L. with facultative alternation on various Scrophulariaceae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Heie&lt;/Author&gt;&lt;Year&gt;1992&lt;/Year&gt;&lt;RecNum&gt;1883&lt;/RecNum&gt;&lt;record&gt;&lt;rec-number&gt;1883&lt;/rec-number&gt;&lt;ref-type name="Book"&gt;6&lt;/ref-type&gt;&lt;contributors&gt;&lt;authors&gt;&lt;author&gt;Heie, O. E.&lt;/author&gt;&lt;/authors&gt;&lt;secondary-authors&gt;&lt;author&gt;Kristensen, N.P.&lt;/author&gt;&lt;/secondary-authors&gt;&lt;/contributors&gt;&lt;titles&gt;&lt;title&gt;The Aphidoidea (Hemiptera) of Fennoscandia and Denmark. IV. Family Aphididae: Part 1 of tribe Macrosiphini of subfamily Aphidinae&lt;/title&gt;&lt;secondary-title&gt;Fauna Entomologica Scandinavica&lt;/secondary-title&gt;&lt;/titles&gt;&lt;pages&gt;1-188&lt;/pages&gt;&lt;volume&gt;25&lt;/volume&gt;&lt;num-vols&gt;31&lt;/num-vols&gt;&lt;keywords&gt;&lt;keyword&gt;Systematique Library&lt;/keyword&gt;&lt;keyword&gt;FORMICIDAE&lt;/keyword&gt;&lt;keyword&gt;MUTUALISM&lt;/keyword&gt;&lt;keyword&gt;Macrosiphini (Hemiptera)&lt;/keyword&gt;&lt;keyword&gt;Records&lt;/keyword&gt;&lt;keyword&gt;PALAEARCTIC REGION&lt;/keyword&gt;&lt;keyword&gt;Fennoscandian region&lt;/keyword&gt;&lt;keyword&gt;Hemipteran associate records Macrosiphini&lt;/keyword&gt;&lt;keyword&gt;CHECKLISTS&lt;/keyword&gt;&lt;keyword&gt;MUTUALISM&lt;/keyword&gt;&lt;keyword&gt;Formicidae (Hymenoptera)&lt;/keyword&gt;&lt;keyword&gt;Records&lt;/keyword&gt;&lt;keyword&gt;PALAEARCTIC REGION&lt;/keyword&gt;&lt;keyword&gt;Fennoscandian region&lt;/keyword&gt;&lt;keyword&gt;Distribution, checklist &amp;amp; systematics&lt;/keyword&gt;&lt;keyword&gt;Invertebrates&lt;/keyword&gt;&lt;keyword&gt;Arthropods&lt;/keyword&gt;&lt;keyword&gt;Insects&lt;/keyword&gt;&lt;keyword&gt;Hymenopterans&lt;/keyword&gt;&lt;keyword&gt;Hemipterans/True Bugs&lt;/keyword&gt;&lt;/keywords&gt;&lt;dates&gt;&lt;year&gt;1992&lt;/year&gt;&lt;/dates&gt;&lt;pub-location&gt;Leiden, New York, Kobenhavn, Köln&lt;/pub-location&gt;&lt;publisher&gt;Brill, E.J., Scandinavian Science Press Ltd.&lt;/publisher&gt;&lt;call-num&gt;128 p. 202&lt;/call-num&gt;&lt;urls&gt;&lt;/urls&gt;&lt;custom1&gt;English&lt;/custom1&gt;&lt;custom2&gt;OK&lt;/custom2&gt;&lt;custom3&gt;Book&amp;#xD;Brachycaudus projet&lt;/custom3&gt;&lt;custom4&gt;*&lt;/custom4&gt;&lt;custom5&gt;* INSECTA- ** HYMENOPTERA- *** APOCRITA- **** ACULEATA- ***** FORMICOIDEA- ****** FORMICIDAE- ** HEMIPTERA- *** HOMOPTERA- **** STERNORRHYNCHA- ***** APHIDOIDEA-; Anuraphis; del Guercio 1907; KEY-TO-SPECIES; Scandinavia; Apterous &amp;amp; alate viviparous females separately keyed, p. 23 ***** APHIDOIDEA-; Aspidaphis; Gillette 1917; KEY-TO-SPECIES; Apterous &amp;amp; alate viviparous females separately keyed, p. 129 ***** APHIDOIDEA-; Aspidaphium; Borner 1939; KEY-TO-SPECIES; Apterous &amp;amp; alate viviparous females separately keyed, p. 169 ***** APHIDOIDEA-; Brachycaudus; van der Goot 1913; KEY-TO-SUBGENERA; Scandinavia; Apterous &amp;amp; alate viviparous females separately keyed, p. 30 ***** APHIDOIDEA-; Brachycaudus (Acaudus); van der Goot 1913; KEY-TO-SPECIES; Apterous viviparous females p. 34, alate viviparous females p. 35 ***** APHIDOIDEA-; Brachycaudus (Appelia); Borner 1930; KEY-TO-SPECIES; Scandinavia; Apterous &amp;amp; alate viviparous females separately keyed, p. 48 ***** APHIDOIDEA-; Brachycaudus (Brachycaudus); van der Goot 1913; KEY-TO-SPECIES; Denmark &amp;amp; Fennoscandia; Apterous &amp;amp; alate viviparous females, p. 30 ***** APHIDOIDEA-; Brachycaudus (Thuleaphis); Hille Ris Lambers 1960; KEY-TO-SPECIES; Apterous &amp;amp; alate viviparous females separately keyed, p. 51 ***** APHIDOIDEA-; Brachycolus; Buckton 1879; KEY-TO-SPECIES; Scandinavia; Apterous &amp;amp; alate viviparous females separately keyed, p. 97 ***** APHIDOIDEA-; Cavariella; del Guercio 1911; KEY-TO-SUBGENERA; Apterous &amp;amp; alate viviparous females, p. 151 ***** APHIDOIDEA-; Cavariella (Cavariella); del Guercio 1911; KEY-TO-SPECIES; Apterous &amp;amp; alate viviparous females separately keyed, p. 152 ***** APHIDOIDEA-; Coloradoa; Wilson 1910; KEY-TO-SPECIES; Scandinavia; Apterous viviparous females p. 131, alate viviparous females p. 134 ***** APHIDOIDEA-; Diuraphis; Aizenberg 1935; KEY-TO-SUBGENERA; Apterous &amp;amp; alate viviparous females, p. 98 ***** APHIDOIDEA-; Diuraphis (Diuraphis); Aizenberg 1935; KEY-TO-SPECIES; Apterous &amp;amp; alate viviparous females separately keyed, p. 100 ***** APHIDOIDEA-; Diuraphis (Holcaphis); Hille Ris Lambers 1939; KEY-TO-SPECIES; Apterous &amp;amp; alate viviparous females separately keyed, p. 102 ***** APHIDOIDEA-; Dysaphis; Borner 1931; KEY-TO-SUBGENERA; Scandinavia; Apterous viviparous females, p. 58; KEY-TO-SPECIES; Scandinavia; Apterous viviparous females p. 58, alate viviparous females p. 62 ***** APHIDOIDEA-; Dysaphis (Dysaphis) brancoi; (Borner 1950); KEY-TO-SUBSPECIES; Apterous &amp;amp; alate viviparous females separately keyed, p. 72 ***** APHIDOIDEA-; Dysaphis (Dysaphis) crataegi; (Kaltenbach 1843); KEY-TO-SUBSPECIES; Apterous viviparous females, p. 74 ***** APHIDOIDEA-; Dysaphis (Dysaphis) lappae; (Koch 1854); KEY-TO-SUBSPECIES; Scandinavia; Apterous &amp;amp; alate viviparous females, p. 79 ***** APHIDOIDEA-; Dysaphis (Dysaphis) newskyi; (Borner 1940); KEY-TO-SUBSPECIES; Apterous viviparous females, P. 81 ***** APHIDOIDEA-; Ericaphis; Borner 1939; KEY-TO-SPECIES; Scandinavia; Apterous &amp;amp; alate viviparous females, p. 146 ***** APHIDOIDEA-; Hayhurstia; del Guercio 1917; KEY-TO-SPECIES; Apterous &amp;amp; alate viviparous females, p. 95 ***** APHIDOIDEA-; Hyadaphis; Kirkaldy 1904; KEY-TO-SPECIES; Scandinavia; Apterous &amp;amp; alate viviparous females separately keyed, p. 116 ***** APHIDOIDEA-; Hydaphias; Borner 1930; KEY-TO-SPECIES; Scandinavia; Apterous &amp;amp; alate viviparous females, p. 126 ***** APHIDOIDEA-; Lipaphis; Mordvilko 1928; KEY-TO-SUBGENERA; Apterous viviparous females, p. 109 ***** APHIDOIDEA-; Lipaphis (Lipaphidiella); Doncaster 1954; KEY-TO-SPECIES; Apterous viviparous females, p. 115 ***** APHIDOIDEA-; Lipaphis (Lipaphis); Mordvilko 1928; KEY-TO-SPECIES; Scandinavia; Apterous viviparous females p. 109, alate viviparous females p. 110 ***** APHIDOIDEA-; Lipaphis (Lipaphis) rossi; Borner 1939; KEY-TO-SUBSPECIES; Scandinavia; Apterous &amp;amp; alate viviparous females separately keyed, p. 112 ***** APHIDOIDEA-; Macrosiphini; KEY-TO-GENERA; Apterous viviparous females p. 8, alate viviparous females p. 17 ***** APHIDOIDEA-; Muscaphis; Borner 1933; KEY-TO-SPECIES; Scandinavia; Alate viviparous females, p. 165 ***** APHIDOIDEA-; Myzaphis; van der Goot 1913; KEY-TO-SPECIES; Apterous, alate &amp;amp; oviparous females separately keyed, p. 143 ***** APHIDOIDEA-; Semiaphis; van der Goot 1913; KEY-TO-SPECIES; Scandinavia; Apterous &amp;amp; alate viviparous females separately keyed, p. 123&lt;/custom5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plantaginis </w:t>
            </w:r>
            <w:r>
              <w:rPr>
                <w:lang w:val="en-GB"/>
              </w:rPr>
              <w:t>Holman &amp; Szelegiewicz, 1975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herbs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i/>
                <w:lang w:val="en-GB"/>
              </w:rPr>
              <w:t>Plantago depressa</w:t>
            </w:r>
            <w:r>
              <w:rPr>
                <w:lang w:val="en-GB"/>
              </w:rPr>
              <w:t xml:space="preserve"> Willd., </w:t>
            </w:r>
            <w:r>
              <w:rPr>
                <w:i/>
                <w:lang w:val="en-GB"/>
              </w:rPr>
              <w:t>P. major</w:t>
            </w:r>
            <w:r>
              <w:rPr>
                <w:lang w:val="en-GB"/>
              </w:rPr>
              <w:t xml:space="preserve"> L. (Plantaginaceae)r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populi </w:t>
            </w:r>
            <w:r>
              <w:rPr>
                <w:b/>
                <w:lang w:val="en-GB"/>
              </w:rPr>
              <w:t>(del Guercio, 1911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ported on various </w:t>
            </w:r>
            <w:r>
              <w:rPr>
                <w:i/>
                <w:lang w:val="en-GB"/>
              </w:rPr>
              <w:t>Silene</w:t>
            </w:r>
            <w:r>
              <w:rPr>
                <w:lang w:val="en-GB"/>
              </w:rPr>
              <w:t xml:space="preserve"> spp., especially </w:t>
            </w:r>
            <w:r>
              <w:rPr>
                <w:i/>
                <w:lang w:val="en-GB"/>
              </w:rPr>
              <w:t xml:space="preserve">S. vulgaris (Moench.) Garcke </w:t>
            </w:r>
            <w:r>
              <w:rPr>
                <w:lang w:val="en-GB"/>
              </w:rPr>
              <w:t xml:space="preserve">(Caryophyllaceae)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Heie&lt;/Author&gt;&lt;Year&gt;1992&lt;/Year&gt;&lt;RecNum&gt;1883&lt;/RecNum&gt;&lt;record&gt;&lt;rec-number&gt;1883&lt;/rec-number&gt;&lt;ref-type name="Book"&gt;6&lt;/ref-type&gt;&lt;contributors&gt;&lt;authors&gt;&lt;author&gt;Heie, O. E.&lt;/author&gt;&lt;/authors&gt;&lt;secondary-authors&gt;&lt;author&gt;Kristensen, N.P.&lt;/author&gt;&lt;/secondary-authors&gt;&lt;/contributors&gt;&lt;titles&gt;&lt;title&gt;The Aphidoidea (Hemiptera) of Fennoscandia and Denmark. IV. Family Aphididae: Part 1 of tribe Macrosiphini of subfamily Aphidinae&lt;/title&gt;&lt;secondary-title&gt;Fauna Entomologica Scandinavica&lt;/secondary-title&gt;&lt;/titles&gt;&lt;pages&gt;1-188&lt;/pages&gt;&lt;volume&gt;25&lt;/volume&gt;&lt;num-vols&gt;31&lt;/num-vols&gt;&lt;keywords&gt;&lt;keyword&gt;Systematique Library&lt;/keyword&gt;&lt;keyword&gt;FORMICIDAE&lt;/keyword&gt;&lt;keyword&gt;MUTUALISM&lt;/keyword&gt;&lt;keyword&gt;Macrosiphini (Hemiptera)&lt;/keyword&gt;&lt;keyword&gt;Records&lt;/keyword&gt;&lt;keyword&gt;PALAEARCTIC REGION&lt;/keyword&gt;&lt;keyword&gt;Fennoscandian region&lt;/keyword&gt;&lt;keyword&gt;Hemipteran associate records Macrosiphini&lt;/keyword&gt;&lt;keyword&gt;CHECKLISTS&lt;/keyword&gt;&lt;keyword&gt;MUTUALISM&lt;/keyword&gt;&lt;keyword&gt;Formicidae (Hymenoptera)&lt;/keyword&gt;&lt;keyword&gt;Records&lt;/keyword&gt;&lt;keyword&gt;PALAEARCTIC REGION&lt;/keyword&gt;&lt;keyword&gt;Fennoscandian region&lt;/keyword&gt;&lt;keyword&gt;Distribution, checklist &amp;amp; systematics&lt;/keyword&gt;&lt;keyword&gt;Invertebrates&lt;/keyword&gt;&lt;keyword&gt;Arthropods&lt;/keyword&gt;&lt;keyword&gt;Insects&lt;/keyword&gt;&lt;keyword&gt;Hymenopterans&lt;/keyword&gt;&lt;keyword&gt;Hemipterans/True Bugs&lt;/keyword&gt;&lt;/keywords&gt;&lt;dates&gt;&lt;year&gt;1992&lt;/year&gt;&lt;/dates&gt;&lt;pub-location&gt;Leiden, New York, Kobenhavn, Köln&lt;/pub-location&gt;&lt;publisher&gt;Brill, E.J., Scandinavian Science Press Ltd.&lt;/publisher&gt;&lt;call-num&gt;128 p. 202&lt;/call-num&gt;&lt;urls&gt;&lt;/urls&gt;&lt;custom1&gt;English&lt;/custom1&gt;&lt;custom2&gt;OK&lt;/custom2&gt;&lt;custom3&gt;Book&amp;#xD;Brachycaudus projet&lt;/custom3&gt;&lt;custom4&gt;*&lt;/custom4&gt;&lt;custom5&gt;* INSECTA- ** HYMENOPTERA- *** APOCRITA- **** ACULEATA- ***** FORMICOIDEA- ****** FORMICIDAE- ** HEMIPTERA- *** HOMOPTERA- **** STERNORRHYNCHA- ***** APHIDOIDEA-; Anuraphis; del Guercio 1907; KEY-TO-SPECIES; Scandinavia; Apterous &amp;amp; alate viviparous females separately keyed, p. 23 ***** APHIDOIDEA-; Aspidaphis; Gillette 1917; KEY-TO-SPECIES; Apterous &amp;amp; alate viviparous females separately keyed, p. 129 ***** APHIDOIDEA-; Aspidaphium; Borner 1939; KEY-TO-SPECIES; Apterous &amp;amp; alate viviparous females separately keyed, p. 169 ***** APHIDOIDEA-; Brachycaudus; van der Goot 1913; KEY-TO-SUBGENERA; Scandinavia; Apterous &amp;amp; alate viviparous females separately keyed, p. 30 ***** APHIDOIDEA-; Brachycaudus (Acaudus); van der Goot 1913; KEY-TO-SPECIES; Apterous viviparous females p. 34, alate viviparous females p. 35 ***** APHIDOIDEA-; Brachycaudus (Appelia); Borner 1930; KEY-TO-SPECIES; Scandinavia; Apterous &amp;amp; alate viviparous females separately keyed, p. 48 ***** APHIDOIDEA-; Brachycaudus (Brachycaudus); van der Goot 1913; KEY-TO-SPECIES; Denmark &amp;amp; Fennoscandia; Apterous &amp;amp; alate viviparous females, p. 30 ***** APHIDOIDEA-; Brachycaudus (Thuleaphis); Hille Ris Lambers 1960; KEY-TO-SPECIES; Apterous &amp;amp; alate viviparous females separately keyed, p. 51 ***** APHIDOIDEA-; Brachycolus; Buckton 1879; KEY-TO-SPECIES; Scandinavia; Apterous &amp;amp; alate viviparous females separately keyed, p. 97 ***** APHIDOIDEA-; Cavariella; del Guercio 1911; KEY-TO-SUBGENERA; Apterous &amp;amp; alate viviparous females, p. 151 ***** APHIDOIDEA-; Cavariella (Cavariella); del Guercio 1911; KEY-TO-SPECIES; Apterous &amp;amp; alate viviparous females separately keyed, p. 152 ***** APHIDOIDEA-; Coloradoa; Wilson 1910; KEY-TO-SPECIES; Scandinavia; Apterous viviparous females p. 131, alate viviparous females p. 134 ***** APHIDOIDEA-; Diuraphis; Aizenberg 1935; KEY-TO-SUBGENERA; Apterous &amp;amp; alate viviparous females, p. 98 ***** APHIDOIDEA-; Diuraphis (Diuraphis); Aizenberg 1935; KEY-TO-SPECIES; Apterous &amp;amp; alate viviparous females separately keyed, p. 100 ***** APHIDOIDEA-; Diuraphis (Holcaphis); Hille Ris Lambers 1939; KEY-TO-SPECIES; Apterous &amp;amp; alate viviparous females separately keyed, p. 102 ***** APHIDOIDEA-; Dysaphis; Borner 1931; KEY-TO-SUBGENERA; Scandinavia; Apterous viviparous females, p. 58; KEY-TO-SPECIES; Scandinavia; Apterous viviparous females p. 58, alate viviparous females p. 62 ***** APHIDOIDEA-; Dysaphis (Dysaphis) brancoi; (Borner 1950); KEY-TO-SUBSPECIES; Apterous &amp;amp; alate viviparous females separately keyed, p. 72 ***** APHIDOIDEA-; Dysaphis (Dysaphis) crataegi; (Kaltenbach 1843); KEY-TO-SUBSPECIES; Apterous viviparous females, p. 74 ***** APHIDOIDEA-; Dysaphis (Dysaphis) lappae; (Koch 1854); KEY-TO-SUBSPECIES; Scandinavia; Apterous &amp;amp; alate viviparous females, p. 79 ***** APHIDOIDEA-; Dysaphis (Dysaphis) newskyi; (Borner 1940); KEY-TO-SUBSPECIES; Apterous viviparous females, P. 81 ***** APHIDOIDEA-; Ericaphis; Borner 1939; KEY-TO-SPECIES; Scandinavia; Apterous &amp;amp; alate viviparous females, p. 146 ***** APHIDOIDEA-; Hayhurstia; del Guercio 1917; KEY-TO-SPECIES; Apterous &amp;amp; alate viviparous females, p. 95 ***** APHIDOIDEA-; Hyadaphis; Kirkaldy 1904; KEY-TO-SPECIES; Scandinavia; Apterous &amp;amp; alate viviparous females separately keyed, p. 116 ***** APHIDOIDEA-; Hydaphias; Borner 1930; KEY-TO-SPECIES; Scandinavia; Apterous &amp;amp; alate viviparous females, p. 126 ***** APHIDOIDEA-; Lipaphis; Mordvilko 1928; KEY-TO-SUBGENERA; Apterous viviparous females, p. 109 ***** APHIDOIDEA-; Lipaphis (Lipaphidiella); Doncaster 1954; KEY-TO-SPECIES; Apterous viviparous females, p. 115 ***** APHIDOIDEA-; Lipaphis (Lipaphis); Mordvilko 1928; KEY-TO-SPECIES; Scandinavia; Apterous viviparous females p. 109, alate viviparous females p. 110 ***** APHIDOIDEA-; Lipaphis (Lipaphis) rossi; Borner 1939; KEY-TO-SUBSPECIES; Scandinavia; Apterous &amp;amp; alate viviparous females separately keyed, p. 112 ***** APHIDOIDEA-; Macrosiphini; KEY-TO-GENERA; Apterous viviparous females p. 8, alate viviparous females p. 17 ***** APHIDOIDEA-; Muscaphis; Borner 1933; KEY-TO-SPECIES; Scandinavia; Alate viviparous females, p. 165 ***** APHIDOIDEA-; Myzaphis; van der Goot 1913; KEY-TO-SPECIES; Apterous, alate &amp;amp; oviparous females separately keyed, p. 143 ***** APHIDOIDEA-; Semiaphis; van der Goot 1913; KEY-TO-SPECIES; Scandinavia; Apterous &amp;amp; alate viviparous females separately keyed, p. 123&lt;/custom5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4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rinariatus</w:t>
            </w:r>
            <w:r>
              <w:rPr>
                <w:lang w:val="en-GB"/>
              </w:rPr>
              <w:t xml:space="preserve"> Andreev, 1982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herbs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Linaria vulgaris</w:t>
            </w:r>
            <w:r>
              <w:rPr>
                <w:lang w:val="en-GB"/>
              </w:rPr>
              <w:t xml:space="preserve"> Miller (Scrophulari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 xml:space="preserve">B. rociadae </w:t>
            </w:r>
            <w:r>
              <w:rPr>
                <w:lang w:val="es-ES"/>
              </w:rPr>
              <w:t>(T.D.A. Cockerell, 1903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Delphinium</w:t>
            </w:r>
            <w:r>
              <w:rPr>
                <w:lang w:val="en-GB"/>
              </w:rPr>
              <w:t xml:space="preserve"> spp. (Ranuncul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virgatus </w:t>
            </w:r>
            <w:r>
              <w:rPr>
                <w:lang w:val="en-GB"/>
              </w:rPr>
              <w:t>Shaposhnikov, 1964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herbs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Anchusa</w:t>
            </w:r>
            <w:r>
              <w:rPr>
                <w:lang w:val="en-GB"/>
              </w:rPr>
              <w:t xml:space="preserve"> sp. </w:t>
            </w:r>
            <w:r>
              <w:rPr>
                <w:i/>
                <w:lang w:val="en-GB"/>
              </w:rPr>
              <w:t>Symphytum</w:t>
            </w:r>
            <w:r>
              <w:rPr>
                <w:lang w:val="en-GB"/>
              </w:rPr>
              <w:t xml:space="preserve"> sp. (Boraginaceae), </w:t>
            </w:r>
            <w:r>
              <w:rPr>
                <w:i/>
                <w:lang w:val="en-GB"/>
              </w:rPr>
              <w:t>Senecio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fluviatilis</w:t>
            </w:r>
            <w:r>
              <w:rPr>
                <w:lang w:val="en-GB"/>
              </w:rPr>
              <w:t xml:space="preserve"> Wallr. (Asteraceae)</w:t>
            </w:r>
          </w:p>
        </w:tc>
      </w:tr>
      <w:tr>
        <w:trPr/>
        <w:tc>
          <w:tcPr>
            <w:tcW w:w="1511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Subgenus Appelia </w:t>
            </w:r>
            <w:r>
              <w:rPr>
                <w:lang w:val="en-GB"/>
              </w:rPr>
              <w:t>Börner, 1930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cerinthis </w:t>
            </w:r>
            <w:r>
              <w:rPr>
                <w:b/>
                <w:lang w:val="en-GB"/>
              </w:rPr>
              <w:t>Bozhko, 1961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Cerinthis</w:t>
            </w:r>
            <w:r>
              <w:rPr>
                <w:lang w:val="en-GB"/>
              </w:rPr>
              <w:t xml:space="preserve"> spp. (Boragi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prunicola </w:t>
            </w:r>
            <w:r>
              <w:rPr>
                <w:b/>
                <w:lang w:val="en-GB"/>
              </w:rPr>
              <w:t>(Kaltenbach, 1843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Facultatively heteroeci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Primary host or sole host:</w:t>
            </w:r>
            <w:r>
              <w:rPr>
                <w:i/>
                <w:lang w:val="en-GB"/>
              </w:rPr>
              <w:t xml:space="preserve"> Prunus</w:t>
            </w:r>
            <w:r>
              <w:rPr>
                <w:lang w:val="en-GB"/>
              </w:rPr>
              <w:t xml:space="preserve"> spp. (Rosaceae), potential  secondary hosts: </w:t>
            </w:r>
            <w:r>
              <w:rPr>
                <w:i/>
                <w:lang w:val="en-GB"/>
              </w:rPr>
              <w:t>Tragopogon</w:t>
            </w:r>
            <w:r>
              <w:rPr>
                <w:lang w:val="en-GB"/>
              </w:rPr>
              <w:t xml:space="preserve"> spp. (Aster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schwartzi </w:t>
            </w:r>
            <w:r>
              <w:rPr>
                <w:b/>
                <w:lang w:val="en-GB"/>
              </w:rPr>
              <w:t>(Börner, 1931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ligne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Prunus</w:t>
            </w:r>
            <w:r>
              <w:rPr>
                <w:lang w:val="es-ES"/>
              </w:rPr>
              <w:t xml:space="preserve"> </w:t>
            </w:r>
            <w:r>
              <w:rPr>
                <w:i/>
                <w:lang w:val="es-ES"/>
              </w:rPr>
              <w:t>persicae (L.) Batsch</w:t>
            </w:r>
            <w:r>
              <w:rPr>
                <w:lang w:val="es-ES"/>
              </w:rPr>
              <w:t xml:space="preserve"> (Ros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tragopogonis </w:t>
            </w:r>
            <w:r>
              <w:rPr>
                <w:b/>
                <w:lang w:val="en-GB"/>
              </w:rPr>
              <w:t>(Kaltenbach, 1843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Tragopogon</w:t>
            </w:r>
            <w:r>
              <w:rPr>
                <w:lang w:val="en-GB"/>
              </w:rPr>
              <w:t xml:space="preserve"> spp. (Asteraceae)</w:t>
            </w:r>
          </w:p>
        </w:tc>
      </w:tr>
      <w:tr>
        <w:trPr/>
        <w:tc>
          <w:tcPr>
            <w:tcW w:w="1511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Subgenus Mordvilkomenor </w:t>
            </w:r>
            <w:r>
              <w:rPr>
                <w:lang w:val="en-GB"/>
              </w:rPr>
              <w:t>Shaposhnikov, 1950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pilosus </w:t>
            </w:r>
            <w:r>
              <w:rPr>
                <w:b/>
                <w:lang w:val="en-GB"/>
              </w:rPr>
              <w:t>(Mordvilko, 1929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Monoecious on ligneous or heteroecious, depending on the study (this species has been often confused with </w:t>
            </w:r>
            <w:r>
              <w:rPr>
                <w:i/>
                <w:lang w:val="en-GB"/>
              </w:rPr>
              <w:t>B. cerasicola</w:t>
            </w:r>
            <w:r>
              <w:rPr>
                <w:lang w:val="en-GB"/>
              </w:rPr>
              <w:t xml:space="preserve">) 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imary host or sole host: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spp.(Rosaceae), with facultative alternation on secondary hosts of the Lamiaceae family</w:t>
            </w:r>
          </w:p>
        </w:tc>
      </w:tr>
      <w:tr>
        <w:trPr/>
        <w:tc>
          <w:tcPr>
            <w:tcW w:w="1511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Subgenus Nevskyaphis </w:t>
            </w:r>
            <w:r>
              <w:rPr>
                <w:lang w:val="en-GB"/>
              </w:rPr>
              <w:t>Shaposhnikov, 1950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bicolor </w:t>
            </w:r>
            <w:r>
              <w:rPr>
                <w:b/>
                <w:lang w:val="en-GB"/>
              </w:rPr>
              <w:t>(Nevsky, 1929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obably monoecious on herbs 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[sexual morphs unrecorded]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Various species in several genera of Boraginaceae, also reported on a few species of Asteraceae</w:t>
            </w:r>
          </w:p>
        </w:tc>
      </w:tr>
      <w:tr>
        <w:trPr/>
        <w:tc>
          <w:tcPr>
            <w:tcW w:w="15113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ubgenus Thuleaphis</w:t>
            </w:r>
            <w:r>
              <w:rPr>
                <w:lang w:val="en-GB"/>
              </w:rPr>
              <w:t xml:space="preserve"> Hille Ris Lambers, 1960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B. acaudatus </w:t>
            </w:r>
            <w:r>
              <w:rPr>
                <w:lang w:val="en-GB"/>
              </w:rPr>
              <w:t>(Hille Ris Lambers, 1960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s-ES"/>
              </w:rPr>
            </w:pPr>
            <w:r>
              <w:rPr>
                <w:i/>
                <w:lang w:val="es-ES"/>
              </w:rPr>
              <w:t xml:space="preserve">Persicaria viviparum </w:t>
            </w:r>
            <w:r>
              <w:rPr>
                <w:rStyle w:val="Corpstexte2"/>
                <w:color w:val="666666"/>
                <w:lang w:val="es-ES"/>
              </w:rPr>
              <w:t>(L.)</w:t>
            </w:r>
            <w:r>
              <w:rPr>
                <w:rStyle w:val="Corpstexte2"/>
                <w:lang w:val="es-ES"/>
              </w:rPr>
              <w:t xml:space="preserve"> </w:t>
            </w:r>
            <w:r>
              <w:rPr>
                <w:rStyle w:val="Corpstexte2"/>
                <w:color w:val="666666"/>
                <w:lang w:val="es-ES"/>
              </w:rPr>
              <w:t>Ronse</w:t>
            </w:r>
            <w:r>
              <w:rPr>
                <w:rStyle w:val="Corpstexte2"/>
                <w:lang w:val="es-ES"/>
              </w:rPr>
              <w:t xml:space="preserve"> </w:t>
            </w:r>
            <w:r>
              <w:rPr>
                <w:rStyle w:val="Corpstexte2"/>
                <w:color w:val="666666"/>
                <w:lang w:val="es-ES"/>
              </w:rPr>
              <w:t>Decr.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amygdalinus </w:t>
            </w:r>
            <w:r>
              <w:rPr>
                <w:b/>
                <w:lang w:val="en-GB"/>
              </w:rPr>
              <w:t>(Schouteden, 1905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teroecious and sometimes anholocyclic on Polygonaceae 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imary host: </w:t>
            </w:r>
            <w:r>
              <w:rPr>
                <w:i/>
                <w:lang w:val="en-GB"/>
              </w:rPr>
              <w:t>Prunus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amygdalus </w:t>
            </w:r>
            <w:r>
              <w:rPr>
                <w:lang w:val="en-GB"/>
              </w:rPr>
              <w:t xml:space="preserve">Batsch (Rosaceae)., secondary hosts: </w:t>
            </w:r>
            <w:r>
              <w:rPr>
                <w:i/>
                <w:lang w:val="en-GB"/>
              </w:rPr>
              <w:t>Polygonum</w:t>
            </w:r>
            <w:r>
              <w:rPr>
                <w:lang w:val="en-GB"/>
              </w:rPr>
              <w:t xml:space="preserve"> spp., </w:t>
            </w:r>
            <w:r>
              <w:rPr>
                <w:i/>
                <w:lang w:val="en-GB"/>
              </w:rPr>
              <w:t>Persicaria maculosa</w:t>
            </w:r>
            <w:r>
              <w:rPr>
                <w:lang w:val="en-GB"/>
              </w:rPr>
              <w:t xml:space="preserve"> S.F. Gray, </w:t>
            </w:r>
            <w:r>
              <w:rPr>
                <w:i/>
                <w:lang w:val="en-GB"/>
              </w:rPr>
              <w:t>Fagopyrum cymosum</w:t>
            </w:r>
            <w:r>
              <w:rPr>
                <w:lang w:val="en-GB"/>
              </w:rPr>
              <w:t xml:space="preserve"> (Trev.) Meisn (Polygo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 xml:space="preserve">B. brevirostratus </w:t>
            </w:r>
            <w:r>
              <w:rPr>
                <w:lang w:val="en-GB"/>
              </w:rPr>
              <w:t>Pashtshenko, 1988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Probably monoecious on herbs (possibly a synonym of </w:t>
            </w:r>
            <w:r>
              <w:rPr>
                <w:i/>
                <w:lang w:val="en-GB"/>
              </w:rPr>
              <w:t>B. rumexicolens</w:t>
            </w:r>
            <w:r>
              <w:rPr>
                <w:lang w:val="en-GB"/>
              </w:rPr>
              <w:t xml:space="preserve"> [48])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lygonum</w:t>
            </w:r>
            <w:r>
              <w:rPr>
                <w:lang w:val="en-GB"/>
              </w:rPr>
              <w:t xml:space="preserve"> spp. (Polygon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. eurotiae</w:t>
            </w:r>
            <w:r>
              <w:rPr>
                <w:lang w:val="en-GB"/>
              </w:rPr>
              <w:t xml:space="preserve"> (Mamontova, 1968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Probably monoecious on ligneou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Krascheninnikovia ceratoides </w:t>
            </w:r>
            <w:r>
              <w:rPr>
                <w:lang w:val="en-GB"/>
              </w:rPr>
              <w:t>(L.) Gueldenst. (Chenopodi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rumexicolens </w:t>
            </w:r>
            <w:r>
              <w:rPr>
                <w:b/>
                <w:lang w:val="en-GB"/>
              </w:rPr>
              <w:t>(Patch, 1917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Rumex acetosella</w:t>
            </w:r>
            <w:r>
              <w:rPr>
                <w:lang w:val="en-GB"/>
              </w:rPr>
              <w:t xml:space="preserve"> L. and sometimes other Polygonaceae (</w:t>
            </w:r>
            <w:r>
              <w:rPr>
                <w:i/>
                <w:lang w:val="en-GB"/>
              </w:rPr>
              <w:t>Fagopyrum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Polygonum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sedi </w:t>
            </w:r>
            <w:r>
              <w:rPr>
                <w:b/>
                <w:lang w:val="en-GB"/>
              </w:rPr>
              <w:t>(Jacob, 1964)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onoecious on herbs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Rhodiola  rosea</w:t>
            </w:r>
            <w:r>
              <w:rPr>
                <w:lang w:val="en-GB"/>
              </w:rPr>
              <w:t xml:space="preserve"> L. (Crassulaceae)</w:t>
            </w:r>
          </w:p>
        </w:tc>
      </w:tr>
      <w:tr>
        <w:trPr/>
        <w:tc>
          <w:tcPr>
            <w:tcW w:w="42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i/>
                <w:lang w:val="en-GB"/>
              </w:rPr>
              <w:t xml:space="preserve">*B. </w:t>
            </w:r>
            <w:r>
              <w:rPr>
                <w:b/>
                <w:lang w:val="en-GB"/>
              </w:rPr>
              <w:t xml:space="preserve">sp. </w:t>
            </w:r>
            <w:r>
              <w:rPr>
                <w:b/>
                <w:i/>
                <w:lang w:val="en-GB"/>
              </w:rPr>
              <w:t xml:space="preserve"> </w:t>
            </w:r>
          </w:p>
        </w:tc>
        <w:tc>
          <w:tcPr>
            <w:tcW w:w="50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  <w:tc>
          <w:tcPr>
            <w:tcW w:w="5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GB"/>
              </w:rPr>
              <w:t>Athraphaxis</w:t>
            </w:r>
            <w:r>
              <w:rPr>
                <w:lang w:val="en-GB"/>
              </w:rPr>
              <w:t xml:space="preserve"> spp. (Polygonaceae)- ligneous host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Though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he life cycle of these species is unknown, as sexuals have not been found, it seems unlikely that they are heteroecious, or at least that they use </w:t>
      </w:r>
      <w:r>
        <w:rPr>
          <w:i/>
          <w:sz w:val="20"/>
          <w:szCs w:val="20"/>
          <w:lang w:val="en-GB"/>
        </w:rPr>
        <w:t>Prunus</w:t>
      </w:r>
      <w:r>
        <w:rPr>
          <w:sz w:val="20"/>
          <w:szCs w:val="20"/>
          <w:lang w:val="en-GB"/>
        </w:rPr>
        <w:t xml:space="preserve"> as a host during their life cycle as we have sampled extensively on many </w:t>
      </w:r>
      <w:r>
        <w:rPr>
          <w:i/>
          <w:sz w:val="20"/>
          <w:szCs w:val="20"/>
          <w:lang w:val="en-GB"/>
        </w:rPr>
        <w:t>Prunus</w:t>
      </w:r>
      <w:r>
        <w:rPr>
          <w:sz w:val="20"/>
          <w:szCs w:val="20"/>
          <w:lang w:val="en-GB"/>
        </w:rPr>
        <w:t xml:space="preserve"> species in the distribution range of these species in France and Kazakhstan during the course of this study and have not found them on any </w:t>
      </w:r>
      <w:r>
        <w:rPr>
          <w:i/>
          <w:sz w:val="20"/>
          <w:szCs w:val="20"/>
          <w:lang w:val="en-GB"/>
        </w:rPr>
        <w:t>Prunus</w:t>
      </w:r>
      <w:r>
        <w:rPr>
          <w:sz w:val="20"/>
          <w:szCs w:val="20"/>
          <w:lang w:val="en-GB"/>
        </w:rPr>
        <w:t>.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texte2">
    <w:name w:val="corpstexte2"/>
    <w:basedOn w:val="Policepardfaut"/>
    <w:qFormat/>
    <w:rPr/>
  </w:style>
  <w:style w:type="character" w:styleId="Gphotophotocaptioncaption">
    <w:name w:val="gphoto-photocaption-caption"/>
    <w:basedOn w:val="Policepard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8:51:00Z</dcterms:created>
  <dc:creator>manue</dc:creator>
  <dc:description/>
  <cp:keywords/>
  <dc:language>en-US</dc:language>
  <cp:lastModifiedBy>manue</cp:lastModifiedBy>
  <dcterms:modified xsi:type="dcterms:W3CDTF">2010-09-20T09:57:00Z</dcterms:modified>
  <cp:revision>6</cp:revision>
  <dc:subject/>
  <dc:title>Table 1: Life cycle and host plant associations of Brachycaudus species from [22, 57]</dc:title>
</cp:coreProperties>
</file>